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ns w:id="5" w:author="Vani Brahmachari" w:date="2016-07-08T15:05:00Z"/>
        </w:rPr>
      </w:pPr>
      <w:r>
        <w:rPr>
          <w:b/>
        </w:rPr>
        <w:t>Supplementary Table 2</w:t>
      </w:r>
      <w:del w:id="0" w:author="Vani Brahmachari" w:date="2016-07-08T18:05:00Z">
        <w:r>
          <w:rPr>
            <w:b/>
          </w:rPr>
          <w:delText>A</w:delText>
        </w:r>
      </w:del>
      <w:r>
        <w:rPr>
          <w:b/>
        </w:rPr>
        <w:t xml:space="preserve">: </w:t>
      </w:r>
      <w:ins w:id="1" w:author="Vani Brahmachari" w:date="2016-07-08T18:06:00Z">
        <w:r>
          <w:rPr>
            <w:b/>
          </w:rPr>
          <w:t>(</w:t>
        </w:r>
      </w:ins>
      <w:ins w:id="2" w:author="Vani Brahmachari" w:date="2016-07-08T15:05:00Z">
        <w:r>
          <w:rPr>
            <w:b/>
          </w:rPr>
          <w:t>A</w:t>
        </w:r>
      </w:ins>
      <w:ins w:id="3" w:author="Vani Brahmachari" w:date="2016-07-08T18:06:00Z">
        <w:r>
          <w:rPr>
            <w:b/>
          </w:rPr>
          <w:t xml:space="preserve">) </w:t>
        </w:r>
      </w:ins>
      <w:r>
        <w:rPr>
          <w:b/>
        </w:rPr>
        <w:t>List of primers used in ChIP assays with Anti-INO80 antibody for putative targets in the human genome</w:t>
      </w:r>
      <w:ins w:id="4" w:author="Vani Brahmachari" w:date="2016-07-08T15:05:00Z">
        <w:r>
          <w:rPr>
            <w:b/>
          </w:rPr>
          <w:t xml:space="preserve"> </w:t>
        </w:r>
      </w:ins>
      <w:r>
        <w:rPr>
          <w:b/>
        </w:rPr>
        <w:t>.</w:t>
      </w:r>
    </w:p>
    <w:p>
      <w:pPr>
        <w:pStyle w:val="Normal"/>
        <w:rPr>
          <w:ins w:id="10" w:author="Vani Brahmachari" w:date="2016-07-08T15:05:00Z"/>
        </w:rPr>
      </w:pPr>
      <w:ins w:id="6" w:author="Vani Brahmachari" w:date="2016-07-08T18:06:00Z">
        <w:r>
          <w:rPr>
            <w:b/>
          </w:rPr>
          <w:t>(</w:t>
        </w:r>
      </w:ins>
      <w:ins w:id="7" w:author="Vani Brahmachari" w:date="2016-07-08T15:05:00Z">
        <w:r>
          <w:rPr>
            <w:b/>
          </w:rPr>
          <w:t>B</w:t>
        </w:r>
      </w:ins>
      <w:ins w:id="8" w:author="Vani Brahmachari" w:date="2016-07-08T18:06:00Z">
        <w:r>
          <w:rPr>
            <w:b/>
          </w:rPr>
          <w:t>)</w:t>
        </w:r>
      </w:ins>
      <w:ins w:id="9" w:author="Vani Brahmachari" w:date="2016-07-08T15:05:00Z">
        <w:r>
          <w:rPr/>
          <w:t xml:space="preserve"> List of primers used in the ChIP experiment with antibody against INO80 and modified histone and the corresponding amplicon size in partial tiling assay.</w:t>
        </w:r>
      </w:ins>
    </w:p>
    <w:p>
      <w:pPr>
        <w:pStyle w:val="Heading3"/>
        <w:ind w:left="0" w:right="-1170" w:hanging="720"/>
        <w:rPr>
          <w:rFonts w:ascii="Times New Roman" w:hAnsi="Times New Roman" w:cs="Times New Roman"/>
          <w:b w:val="false"/>
          <w:b w:val="false"/>
          <w:ins w:id="12" w:author="Vani Brahmachari" w:date="2016-07-08T15:05:00Z"/>
        </w:rPr>
      </w:pPr>
      <w:ins w:id="11" w:author="Vani Brahmachari" w:date="2016-07-08T15:05:00Z">
        <w:r>
          <w:rPr>
            <w:rFonts w:cs="Times New Roman" w:ascii="Times New Roman" w:hAnsi="Times New Roman"/>
            <w:b w:val="false"/>
          </w:rPr>
        </w:r>
      </w:ins>
    </w:p>
    <w:p>
      <w:pPr>
        <w:pStyle w:val="Normal"/>
        <w:ind w:left="0" w:right="-1170" w:hanging="720"/>
        <w:rPr/>
      </w:pPr>
      <w:ins w:id="13" w:author="Vani Brahmachari" w:date="2016-07-08T15:05:00Z">
        <w:r>
          <w:rPr/>
          <w:t>A</w:t>
        </w:r>
      </w:ins>
      <w:ins w:id="14" w:author="Vani Brahmachari" w:date="2016-07-08T18:06:00Z">
        <w:r>
          <w:rPr/>
          <w:t>)</w:t>
        </w:r>
      </w:ins>
    </w:p>
    <w:tbl>
      <w:tblPr>
        <w:tblW w:w="5200" w:type="pct"/>
        <w:jc w:val="left"/>
        <w:tblInd w:w="-72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54"/>
        <w:gridCol w:w="1614"/>
        <w:gridCol w:w="3647"/>
        <w:gridCol w:w="2670"/>
      </w:tblGrid>
      <w:tr>
        <w:trPr/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Gene 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rimer name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rimer sequence (5' - 3')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nnealing temperature(°C)</w:t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B13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B13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/>
            </w:pPr>
            <w:r>
              <w:rPr/>
              <w:t>ACACAGGCGTCTGTATT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B13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/>
            </w:pPr>
            <w:r>
              <w:rPr/>
              <w:t>GACAGCAACACAAAGAG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C1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C1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ATGTGTCCTGTGGTGCT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C1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GCCACTCCCTAGTCAAA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A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A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TTCTATGCGCTCCTCA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A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CCGCAGTGATGGATCA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D4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D4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/>
            </w:pPr>
            <w:r>
              <w:rPr/>
              <w:t>TTTGTGTGGTATCCGTATA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D4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/>
            </w:pPr>
            <w:r>
              <w:rPr/>
              <w:t>GCTGCTCTATGTCACCA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CNA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CNA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/>
            </w:pPr>
            <w:r>
              <w:rPr/>
              <w:t>GACCTGGGTTTCGTCTTT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CNA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/>
            </w:pPr>
            <w:r>
              <w:rPr/>
              <w:t>AATAACCGAGGAAGGAAT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AX7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AX7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/>
            </w:pPr>
            <w:r>
              <w:rPr/>
              <w:t>GCAAAGGTCACAGGTGA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AX7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/>
            </w:pPr>
            <w:r>
              <w:rPr/>
              <w:t>ACCAGTAGCCTCAACCT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LHX3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LHX3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CTGCTGCTTCGTGTCTCA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LHX3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GAAGCTGGAGACGGTAAA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ARHL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ARHL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AATCGCCGGTAAACAGTT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ARHL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GCTCATGACTCTCCACCT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OXA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OXA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AGTTTCTGACACACAATTC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OXA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CAAACAAATCTCTTAAGT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SR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SR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TCCAAGAGTCACTCAGCA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SR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CTGAGTCAAGGAGCTGGTT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IX3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IX3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CATAGGCAGAAAGAGG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IX3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TTTGCAACTCTTAATCTC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KX2-8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KX2-8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ATTCCTGGGTGCTAATAAA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KX2-8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TCTGATTAGCCCAAAGT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D8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D8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ACGTTTCTGTCCGCTCTT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XD8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ACGTTTCTGTCCGCTCTT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TX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TX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GCGGTGTCTTTGTTCT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TX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CGGGAGATCTTCTTAG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AT2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AT2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CCAAATGTCAATCAGGATAT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AT2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AATCTTTGTCTTGTGG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SEN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SEN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TGAGACATAGTTTCGCT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SEN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AATATGGTACAATAGGCA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TGCACCTTGACACACAGAC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CTGTCCTCTGCCTGGAA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2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GGGAAGAAGTGCCTTGA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2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CTTTGACCTCCATAGGTG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3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TATGGAGGTCAAAGCAGG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3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TTGGAAGGGGGACACC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4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GAAAGCTACTTGGCAT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4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TTCGCCTCACCTGTGA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5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TGCTGCAAGGGGCAAA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5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GGCCTTTTGTCTCCCG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6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TGAGATTGAGGGCTGG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trHeight w:val="25" w:hRule="atLeast"/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6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GTCAGGGTGGGGTGAT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7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TTCAGTTGGGGCGTC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7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CAGGCCGGGCCTATAA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8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CTGGAGACGTCTGCAC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X8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TCTACCTTCCTGCCGCT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C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CCCTGAGAATGGGACC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C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TGATAAGGTGCTGCGG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C2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TTCGGTTCTTCCCCTC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C2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CCAACCCCTTGCCTTCCA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C3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CCCACATGTGTCCTGT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C3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CCTAGTCAAAGCCCCCA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C4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AAGATCTGGTCACAGC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C4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GGACTAGGTTTGGGGTT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C5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CCCAAACCTAGTCCCC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C5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TGAAGAAAGCTACATCCACTG</w:t>
            </w:r>
          </w:p>
        </w:tc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X6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GATTTGAAAATCCACAGTG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C6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CCTGGCTAGGGAGTCA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B13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B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  <w:b/>
                <w:b/>
              </w:rPr>
            </w:pPr>
            <w:r>
              <w:rPr>
                <w:rFonts w:cs="Times New Roman"/>
              </w:rPr>
              <w:t>GACAAGCAAGAAACTCTGGT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B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CCCACAGGCAGTAGTGTA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B13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B2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TGGCTGGGGTTTCCCCTT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B2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CCAGTCTCCCTGCCCT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B13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B3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CCATAGGGAGAGGACT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B3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CCTGAAGTGTCAGTCA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B13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B4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CGTCCCTCCGTATGTCTTTA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B4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CCTGATTCGGGTGAGGCT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B13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B5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TACGTTCGTGTCTCCC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B5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GGTCCTGGGTACTAGCA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D4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D1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TGCGTCGAACGGTGGT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D1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AGTTTTTGCATCGAC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D4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D2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TGGTGACATAGAGCAG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D2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GGCCTTGTACCTCACT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D4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/>
            </w:pPr>
            <w:r>
              <w:rPr>
                <w:rFonts w:cs="Times New Roman"/>
              </w:rPr>
              <w:t>HD3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GAGTGAGGTACAAGGCCAG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/>
            </w:pPr>
            <w:r>
              <w:rPr>
                <w:rFonts w:cs="Times New Roman"/>
              </w:rPr>
              <w:t>HD3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CACCCTAGAGCTCCCCA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D4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/>
            </w:pPr>
            <w:r>
              <w:rPr>
                <w:rFonts w:cs="Times New Roman"/>
              </w:rPr>
              <w:t>HD4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GCCTGTGGGAAGAAAG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/>
            </w:pPr>
            <w:r>
              <w:rPr>
                <w:rFonts w:cs="Times New Roman"/>
              </w:rPr>
              <w:t>HD4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CTTTCTACCAGTGCCCAG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10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D4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/>
            </w:pPr>
            <w:r>
              <w:rPr>
                <w:rFonts w:cs="Times New Roman"/>
              </w:rPr>
              <w:t>HD5 F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AGCTTTGGCTGGGAACC</w:t>
            </w:r>
          </w:p>
        </w:tc>
        <w:tc>
          <w:tcPr>
            <w:tcW w:w="26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 xml:space="preserve">                   </w:t>
            </w:r>
            <w:r>
              <w:rPr/>
              <w:t>60</w:t>
            </w:r>
          </w:p>
        </w:tc>
      </w:tr>
      <w:tr>
        <w:trPr>
          <w:cantSplit w:val="true"/>
        </w:trPr>
        <w:tc>
          <w:tcPr>
            <w:tcW w:w="10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/>
            </w:pPr>
            <w:r>
              <w:rPr>
                <w:rFonts w:cs="Times New Roman"/>
              </w:rPr>
              <w:t>HD5 RP</w:t>
            </w:r>
          </w:p>
        </w:tc>
        <w:tc>
          <w:tcPr>
            <w:tcW w:w="3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GGAGCAGGGATTCTGCC</w:t>
            </w:r>
          </w:p>
        </w:tc>
        <w:tc>
          <w:tcPr>
            <w:tcW w:w="26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del w:id="15" w:author="Vani Brahmachari" w:date="2016-07-08T15:05:00Z">
        <w:r>
          <w:rPr/>
          <w:delText>Supplementary Table 2B</w:delText>
        </w:r>
      </w:del>
      <w:r>
        <w:rPr/>
        <w:t xml:space="preserve">: </w:t>
      </w:r>
      <w:del w:id="16" w:author="Vani Brahmachari" w:date="2016-07-08T15:05:00Z">
        <w:r>
          <w:rPr/>
          <w:delText>List of primers used in the ChIP experiment with antibody against INO80 and modified histone and the corresponding amplicon size in partial tiling assay.</w:delText>
        </w:r>
      </w:del>
      <w:ins w:id="17" w:author="Vani Brahmachari" w:date="2016-07-08T15:06:00Z">
        <w:r>
          <w:rPr/>
          <w:t xml:space="preserve"> </w:t>
        </w:r>
      </w:ins>
      <w:ins w:id="18" w:author="Vani Brahmachari" w:date="2016-07-08T15:04:00Z">
        <w:r>
          <w:rPr/>
          <w:t>B</w:t>
        </w:r>
      </w:ins>
      <w:ins w:id="19" w:author="Vani Brahmachari" w:date="2016-07-08T18:06:00Z">
        <w:r>
          <w:rPr/>
          <w:t>)</w:t>
        </w:r>
      </w:ins>
    </w:p>
    <w:tbl>
      <w:tblPr>
        <w:tblW w:w="5150" w:type="pct"/>
        <w:jc w:val="left"/>
        <w:tblInd w:w="-72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53"/>
        <w:gridCol w:w="1404"/>
        <w:gridCol w:w="3480"/>
        <w:gridCol w:w="1416"/>
        <w:gridCol w:w="1546"/>
      </w:tblGrid>
      <w:tr>
        <w:trPr>
          <w:cantSplit w:val="true"/>
        </w:trPr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Gene 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rimer name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both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rimer sequence (5' - 3'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nnealing temperature</w:t>
            </w:r>
          </w:p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(°C)</w:t>
            </w:r>
          </w:p>
        </w:tc>
        <w:tc>
          <w:tcPr>
            <w:tcW w:w="1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10" w:after="1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mplicon size (bp)</w:t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1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TGCACCTTGACACACAGAC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1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CTGTCCTCTGCCTGGAAG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2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AGGGAAGAAGTGCCTTGA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2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CTTTGACCTCCATAGGTGG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3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TATGGAGGTCAAAGCAGG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3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ATTGGAAGGGGGACACCG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4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GAAAGCTACTTGGCAT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4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TTCGCCTCACCTGTGAC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5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ATGCTGCAAGGGGCAAAG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5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AGGCCTTTTGTCTCCCGG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6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TGAGATTGAGGGCTGGG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9</w:t>
            </w:r>
          </w:p>
        </w:tc>
      </w:tr>
      <w:tr>
        <w:trPr>
          <w:trHeight w:val="25" w:hRule="atLeast"/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6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AGTCAGGGTGGGGTGATC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7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ATTCAGTTGGGGCGTC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7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CAGGCCGGGCCTATAAC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PAX7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8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CTGGAGACGTCTGCACG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135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PX8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TCTACCTTCCTGCCGCTC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C1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ACCCTGAGAATGGGACC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C1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ATGATAAGGTGCTGCGGC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C2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TTCGGTTCTTCCCCTC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C2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CCAACCCCTTGCCTTCCA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C3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CCCACATGTGTCCTGTG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C3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CCTAGTCAAAGCCCCCAG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C4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TAAGATCTGGTCACAGC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198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C4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GGACTAGGTTTGGGGTTC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C5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CCCAAACCTAGTCCCC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C5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TGAAGAAAGCTACATCCACTG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C11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X6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GATTTGAAAATCCACAGTGG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208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C6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CCTGGCTAGGGAGTCAG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B13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B1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b/>
                <w:b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ACAAGCAAGAAACTCTGGTG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B1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CCCACAGGCAGTAGTGTAC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B13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B2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TGGCTGGGGTTTCCCCTT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B2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CCAGTCTCCCTGCCCTG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B13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B3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ACCATAGGGAGAGGACTG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B3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TCCTGAAGTGTCAGTCAG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B13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B4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CGTCCCTCCGTATGTCTTTA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179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B4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CCTGATTCGGGTGAGGCT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B13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B5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TACGTTCGTGTCTCCCG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190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B5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GGTCCTGGGTACTAGCA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D4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D1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TGCGTCGAACGGTGGTG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D1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AGTTTTTGCATCGACC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D4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D2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TGGTGACATAGAGCAG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D2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TGGCCTTGTACCTCACTC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D4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D3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GAGTGAGGTACAAGGCCAG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D3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CACCCTAGAGCTCCCCA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D4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D4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GCCTGTGGGAAGAAAG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195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D4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CTTTCTACCAGTGCCCAG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  <w:t>HOXD4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D5 F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CAGCTTTGGCTGGGAACC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60</w:t>
            </w:r>
          </w:p>
        </w:tc>
        <w:tc>
          <w:tcPr>
            <w:tcW w:w="15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center"/>
              <w:rPr/>
            </w:pPr>
            <w:r>
              <w:rPr/>
              <w:t>162</w:t>
            </w:r>
          </w:p>
        </w:tc>
      </w:tr>
      <w:tr>
        <w:trPr>
          <w:cantSplit w:val="true"/>
        </w:trPr>
        <w:tc>
          <w:tcPr>
            <w:tcW w:w="10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HD5 RP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before="10" w:after="10"/>
              <w:jc w:val="both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  <w:t>GGGAGCAGGGATTCTGCC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>
                <w:rFonts w:eastAsia="Lucida Sans Unicode"/>
                <w:kern w:val="2"/>
                <w:lang w:eastAsia="zxx"/>
              </w:rPr>
            </w:pPr>
            <w:r>
              <w:rPr>
                <w:rFonts w:eastAsia="Lucida Sans Unicode"/>
                <w:kern w:val="2"/>
                <w:lang w:eastAsia="zxx"/>
              </w:rPr>
            </w:r>
          </w:p>
        </w:tc>
        <w:tc>
          <w:tcPr>
            <w:tcW w:w="15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0" w:after="1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0" w:leader="none"/>
        <w:tab w:val="left" w:pos="720" w:leader="none"/>
        <w:tab w:val="left" w:pos="900" w:leader="none"/>
        <w:tab w:val="left" w:pos="1080" w:leader="none"/>
        <w:tab w:val="left" w:pos="1350" w:leader="none"/>
      </w:tabs>
      <w:spacing w:before="0" w:after="200"/>
      <w:ind w:left="1350" w:hanging="1350"/>
      <w:jc w:val="both"/>
      <w:outlineLvl w:val="2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Lucida Sans Unicode" w:cs="Tahoma"/>
      <w:kern w:val="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9T11:58:00Z</dcterms:created>
  <dc:creator> shipra</dc:creator>
  <dc:description/>
  <cp:keywords/>
  <dc:language>en-US</dc:language>
  <cp:lastModifiedBy>Vani Brahmachari</cp:lastModifiedBy>
  <dcterms:modified xsi:type="dcterms:W3CDTF">2016-07-08T12:36:00Z</dcterms:modified>
  <cp:revision>21</cp:revision>
  <dc:subject/>
  <dc:title>Supplementary Table 4:</dc:title>
</cp:coreProperties>
</file>